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46D" w:rsidRPr="008C531F" w:rsidRDefault="002B546D" w:rsidP="002B546D">
      <w:pPr>
        <w:rPr>
          <w:rFonts w:ascii="Times New Roman" w:hAnsi="Times New Roman" w:cs="Times New Roman"/>
          <w:sz w:val="24"/>
          <w:szCs w:val="24"/>
        </w:rPr>
      </w:pPr>
    </w:p>
    <w:p w:rsidR="00EB3059" w:rsidRPr="00D25201" w:rsidRDefault="00EB3059" w:rsidP="00EB3059">
      <w:pPr>
        <w:rPr>
          <w:rFonts w:ascii="Times New Roman" w:hAnsi="Times New Roman" w:cs="Times New Roman"/>
          <w:sz w:val="24"/>
          <w:szCs w:val="24"/>
        </w:rPr>
      </w:pPr>
      <w:r w:rsidRPr="00D25201">
        <w:rPr>
          <w:rFonts w:ascii="Times New Roman" w:hAnsi="Times New Roman" w:cs="Times New Roman"/>
          <w:b/>
          <w:sz w:val="24"/>
          <w:szCs w:val="24"/>
        </w:rPr>
        <w:t>Title:</w:t>
      </w:r>
      <w:r w:rsidRPr="00D25201">
        <w:rPr>
          <w:rFonts w:ascii="Times New Roman" w:hAnsi="Times New Roman" w:cs="Times New Roman"/>
          <w:sz w:val="24"/>
          <w:szCs w:val="24"/>
        </w:rPr>
        <w:t xml:space="preserve"> Engineered phages for selective adsorption of rare earth elements </w:t>
      </w:r>
    </w:p>
    <w:p w:rsidR="00EB3059" w:rsidRPr="00D25201" w:rsidRDefault="00EB3059" w:rsidP="00EB3059">
      <w:pPr>
        <w:rPr>
          <w:rFonts w:ascii="Times New Roman" w:hAnsi="Times New Roman" w:cs="Times New Roman"/>
          <w:sz w:val="24"/>
          <w:szCs w:val="24"/>
        </w:rPr>
      </w:pPr>
      <w:r w:rsidRPr="00D25201">
        <w:rPr>
          <w:rFonts w:ascii="Times New Roman" w:hAnsi="Times New Roman" w:cs="Times New Roman"/>
          <w:b/>
          <w:sz w:val="24"/>
          <w:szCs w:val="24"/>
        </w:rPr>
        <w:t>Authors:</w:t>
      </w:r>
      <w:r w:rsidRPr="00D25201">
        <w:rPr>
          <w:rFonts w:ascii="Times New Roman" w:hAnsi="Times New Roman" w:cs="Times New Roman"/>
          <w:sz w:val="24"/>
          <w:szCs w:val="24"/>
        </w:rPr>
        <w:t xml:space="preserve"> Alexander M. Ditzel</w:t>
      </w:r>
      <w:r w:rsidRPr="00D252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5201">
        <w:rPr>
          <w:rFonts w:ascii="Times New Roman" w:hAnsi="Times New Roman" w:cs="Times New Roman"/>
          <w:sz w:val="24"/>
          <w:szCs w:val="24"/>
        </w:rPr>
        <w:t>, Scott N. Dean</w:t>
      </w:r>
      <w:r w:rsidRPr="00D252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5201">
        <w:rPr>
          <w:rFonts w:ascii="Times New Roman" w:hAnsi="Times New Roman" w:cs="Times New Roman"/>
          <w:sz w:val="24"/>
          <w:szCs w:val="24"/>
        </w:rPr>
        <w:t>, Ellen R. Goldman</w:t>
      </w:r>
      <w:r w:rsidRPr="00D252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5201">
        <w:rPr>
          <w:rFonts w:ascii="Times New Roman" w:hAnsi="Times New Roman" w:cs="Times New Roman"/>
          <w:sz w:val="24"/>
          <w:szCs w:val="24"/>
        </w:rPr>
        <w:t>, and Jinny L. Liu</w:t>
      </w:r>
      <w:r w:rsidRPr="00D25201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:rsidR="00EB3059" w:rsidRPr="00D25201" w:rsidRDefault="00EB3059" w:rsidP="00EB305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520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25201">
        <w:rPr>
          <w:rFonts w:ascii="Times New Roman" w:eastAsia="Times New Roman" w:hAnsi="Times New Roman" w:cs="Times New Roman"/>
          <w:sz w:val="24"/>
          <w:szCs w:val="24"/>
        </w:rPr>
        <w:t xml:space="preserve"> Postdoctoral Fellowship for American Society for Engineering Education. </w:t>
      </w:r>
    </w:p>
    <w:p w:rsidR="00EB3059" w:rsidRPr="00D25201" w:rsidRDefault="00EB3059" w:rsidP="00EB305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B3059" w:rsidRPr="00D25201" w:rsidRDefault="00EB3059" w:rsidP="00EB305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520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25201">
        <w:rPr>
          <w:rFonts w:ascii="Times New Roman" w:eastAsia="Times New Roman" w:hAnsi="Times New Roman" w:cs="Times New Roman"/>
          <w:sz w:val="24"/>
          <w:szCs w:val="24"/>
        </w:rPr>
        <w:t>US Naval Research Laboratory, Center for Biomolecular Science and Engineering, 4555 Overlook Ave., Washington, DC 20375.</w:t>
      </w:r>
    </w:p>
    <w:p w:rsidR="00EB3059" w:rsidRPr="00D25201" w:rsidRDefault="00EB3059" w:rsidP="00EB305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B3059" w:rsidRPr="00D25201" w:rsidRDefault="00EB3059" w:rsidP="00EB3059">
      <w:pPr>
        <w:rPr>
          <w:rFonts w:ascii="Times New Roman" w:hAnsi="Times New Roman" w:cs="Times New Roman"/>
          <w:sz w:val="24"/>
          <w:szCs w:val="24"/>
        </w:rPr>
      </w:pPr>
      <w:r w:rsidRPr="00D25201">
        <w:rPr>
          <w:rFonts w:ascii="Times New Roman" w:hAnsi="Times New Roman" w:cs="Times New Roman"/>
          <w:sz w:val="24"/>
          <w:szCs w:val="24"/>
        </w:rPr>
        <w:t>*Corresponding author: Jinny.l.liu.civ@us.navy.mil.</w:t>
      </w:r>
    </w:p>
    <w:p w:rsidR="00EB3059" w:rsidRDefault="00EB3059" w:rsidP="00EB3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6D" w:rsidRPr="00271C97" w:rsidRDefault="002B546D" w:rsidP="002B546D">
      <w:pPr>
        <w:rPr>
          <w:rFonts w:ascii="Times New Roman" w:hAnsi="Times New Roman" w:cs="Times New Roman"/>
          <w:b/>
          <w:bCs/>
        </w:rPr>
      </w:pPr>
      <w:r w:rsidRPr="00271C97">
        <w:rPr>
          <w:rFonts w:ascii="Times New Roman" w:hAnsi="Times New Roman" w:cs="Times New Roman"/>
          <w:b/>
          <w:bCs/>
        </w:rPr>
        <w:t>Supplementary information</w:t>
      </w:r>
    </w:p>
    <w:p w:rsidR="002B546D" w:rsidRDefault="00B04571" w:rsidP="002B5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2365375" cy="1974215"/>
            <wp:effectExtent l="0" t="0" r="0" b="698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1974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546D" w:rsidRPr="00271C97">
        <w:rPr>
          <w:rFonts w:ascii="Times New Roman" w:hAnsi="Times New Roman" w:cs="Times New Roman"/>
        </w:rPr>
        <w:t xml:space="preserve"> </w:t>
      </w:r>
    </w:p>
    <w:p w:rsidR="00B04571" w:rsidRDefault="00B04571" w:rsidP="002B546D">
      <w:pPr>
        <w:rPr>
          <w:rFonts w:ascii="Times New Roman" w:hAnsi="Times New Roman" w:cs="Times New Roman"/>
        </w:rPr>
      </w:pPr>
      <w:r w:rsidRPr="00B0457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2723058</wp:posOffset>
                </wp:positionH>
                <wp:positionV relativeFrom="paragraph">
                  <wp:posOffset>3842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571" w:rsidRPr="00D25201" w:rsidRDefault="00B0457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252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. S1. Purified recombinant phages on native agarose gel. Lanes 1-3 represent H11G-p8, E1-p8 and p8 phages in A and B . A. 1% TAE agarose gel stained with cyber safe DNA dye. B. The same gel stained with Coomassie blue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4.4pt;margin-top:.3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CMJpYC2wAAAAgBAAAPAAAAAAAAAAAAAAAAAH8EAABkcnMvZG93bnJl&#10;di54bWxQSwUGAAAAAAQABADzAAAAhwUAAAAA&#10;">
                <v:textbox style="mso-fit-shape-to-text:t">
                  <w:txbxContent>
                    <w:p w:rsidR="00B04571" w:rsidRPr="00D25201" w:rsidRDefault="00B04571">
                      <w:pPr>
                        <w:rPr>
                          <w:sz w:val="24"/>
                          <w:szCs w:val="24"/>
                        </w:rPr>
                      </w:pPr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. S1. Purified recombinant phages on native agarose gel. Lanes 1-3 represent H11G-p8, E1-p8 and p8 phages in A and </w:t>
                      </w:r>
                      <w:proofErr w:type="gramStart"/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.</w:t>
                      </w:r>
                      <w:proofErr w:type="gramEnd"/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. 1% TAE agarose gel stained with cyber safe DNA dye. B. The same gel stained with </w:t>
                      </w:r>
                      <w:proofErr w:type="spellStart"/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omassie</w:t>
                      </w:r>
                      <w:proofErr w:type="spellEnd"/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lue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</w:p>
    <w:p w:rsidR="00B04571" w:rsidRDefault="00B04571" w:rsidP="002B546D">
      <w:pPr>
        <w:rPr>
          <w:rFonts w:ascii="Times New Roman" w:hAnsi="Times New Roman" w:cs="Times New Roman"/>
        </w:rPr>
      </w:pPr>
      <w:r w:rsidRPr="00B0457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628140</wp:posOffset>
                </wp:positionV>
                <wp:extent cx="5735320" cy="1404620"/>
                <wp:effectExtent l="0" t="0" r="17780" b="2095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3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571" w:rsidRPr="00D25201" w:rsidRDefault="00B0457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252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. S2. Ki measurements for a panel of 6 REEs using fitted model with 4 parameters. A. p8 phages. B. H11G-p8 phages. C. E1-p8</w:t>
                            </w:r>
                            <w:bookmarkStart w:id="0" w:name="_GoBack"/>
                            <w:bookmarkEnd w:id="0"/>
                            <w:r w:rsidRPr="00D252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hages. Each point was obtained from duplicate or triplic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0;margin-top:128.2pt;width:451.6pt;height:110.6pt;z-index:2516623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">
                <v:textbox style="mso-fit-shape-to-text:t">
                  <w:txbxContent>
                    <w:p w:rsidR="00B04571" w:rsidRPr="00D25201" w:rsidRDefault="00B04571">
                      <w:pPr>
                        <w:rPr>
                          <w:sz w:val="24"/>
                          <w:szCs w:val="24"/>
                        </w:rPr>
                      </w:pPr>
                      <w:r w:rsidRPr="00D2520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. S2. Ki measurements for a panel of 6 REEs using fitted model with 4 parameters. A. p8 phages. B. H11G-p8 phages. C. E1-p8 phages. Each point was obtained from duplicate or triplicat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1399B674">
            <wp:extent cx="5616753" cy="1359998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046" cy="1369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916DAF" w:rsidP="002B546D">
      <w:pPr>
        <w:rPr>
          <w:rFonts w:ascii="Times New Roman" w:hAnsi="Times New Roman" w:cs="Times New Roman"/>
          <w:noProof/>
          <w:sz w:val="24"/>
          <w:szCs w:val="24"/>
        </w:rPr>
      </w:pPr>
      <w:r w:rsidRPr="007B3552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158750</wp:posOffset>
                </wp:positionH>
                <wp:positionV relativeFrom="paragraph">
                  <wp:posOffset>3549650</wp:posOffset>
                </wp:positionV>
                <wp:extent cx="5684520" cy="488950"/>
                <wp:effectExtent l="0" t="0" r="11430" b="25400"/>
                <wp:wrapSquare wrapText="bothSides"/>
                <wp:docPr id="1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452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3552" w:rsidRPr="00916DAF" w:rsidRDefault="007B3552" w:rsidP="007B35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16DAF"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  <w:t xml:space="preserve">Fig.S3. Method schemes. A. Phage direct binding filter assay. B. REE binding and elution from immobilized phages on sepharose resins. </w:t>
                            </w:r>
                          </w:p>
                          <w:p w:rsidR="007B3552" w:rsidRPr="00916DAF" w:rsidRDefault="007B355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2.5pt;margin-top:279.5pt;width:447.6pt;height:38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">
                <v:textbox>
                  <w:txbxContent>
                    <w:p w:rsidR="007B3552" w:rsidRPr="00916DAF" w:rsidRDefault="007B3552" w:rsidP="007B3552">
                      <w:pPr>
                        <w:pStyle w:val="NormalWeb"/>
                        <w:spacing w:before="0" w:beforeAutospacing="0" w:after="0" w:afterAutospacing="0"/>
                      </w:pPr>
                      <w:r w:rsidRPr="00916DAF">
                        <w:rPr>
                          <w:rFonts w:eastAsiaTheme="minorEastAsia"/>
                          <w:color w:val="000000" w:themeColor="text1"/>
                          <w:kern w:val="24"/>
                        </w:rPr>
                        <w:t xml:space="preserve">Fig.S3. Method schemes. A. Phage direct binding filter assay. B. REE binding and elution from immobilized phages on sepharose resins. </w:t>
                      </w:r>
                    </w:p>
                    <w:p w:rsidR="007B3552" w:rsidRPr="00916DAF" w:rsidRDefault="007B3552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B35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B0A5B8">
            <wp:extent cx="5388603" cy="3421692"/>
            <wp:effectExtent l="0" t="0" r="3175" b="7620"/>
            <wp:docPr id="1390" name="Picture 1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635" cy="3434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7B3552" w:rsidRDefault="007B3552" w:rsidP="002B546D">
      <w:pPr>
        <w:rPr>
          <w:rFonts w:ascii="Times New Roman" w:hAnsi="Times New Roman" w:cs="Times New Roman"/>
          <w:noProof/>
          <w:sz w:val="24"/>
          <w:szCs w:val="24"/>
        </w:rPr>
      </w:pPr>
    </w:p>
    <w:p w:rsidR="002B546D" w:rsidRPr="00271C97" w:rsidRDefault="002B546D" w:rsidP="002B546D">
      <w:pPr>
        <w:rPr>
          <w:rFonts w:ascii="Times New Roman" w:hAnsi="Times New Roman" w:cs="Times New Roman"/>
        </w:rPr>
      </w:pPr>
      <w:r w:rsidRPr="00D2520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AE5393" wp14:editId="19C9168E">
            <wp:extent cx="5943600" cy="3582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46D" w:rsidRPr="00271C97" w:rsidRDefault="00963468" w:rsidP="002B546D">
      <w:pPr>
        <w:rPr>
          <w:rFonts w:ascii="Times New Roman" w:hAnsi="Times New Roman" w:cs="Times New Roman"/>
        </w:rPr>
      </w:pPr>
      <w:r w:rsidRPr="00963468">
        <w:rPr>
          <w:noProof/>
        </w:rPr>
        <w:drawing>
          <wp:inline distT="0" distB="0" distL="0" distR="0">
            <wp:extent cx="5943600" cy="42180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8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46D" w:rsidRPr="000A4954" w:rsidRDefault="002B546D" w:rsidP="002B546D">
      <w:pPr>
        <w:rPr>
          <w:rFonts w:ascii="Times New Roman" w:hAnsi="Times New Roman" w:cs="Times New Roman"/>
        </w:rPr>
      </w:pPr>
      <w:r w:rsidRPr="00D2520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217F52" wp14:editId="7F1E4B32">
            <wp:extent cx="4464050" cy="40576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46D" w:rsidRPr="001751C6" w:rsidRDefault="002B546D" w:rsidP="002B546D">
      <w:pPr>
        <w:rPr>
          <w:rFonts w:ascii="Times New Roman" w:hAnsi="Times New Roman" w:cs="Times New Roman"/>
          <w:sz w:val="24"/>
          <w:szCs w:val="24"/>
        </w:rPr>
      </w:pPr>
      <w:r w:rsidRPr="001751C6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Pr="00D252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37B845" wp14:editId="1CA519B1">
            <wp:extent cx="4540250" cy="4349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43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46D" w:rsidRPr="0074178D" w:rsidRDefault="002B546D" w:rsidP="002B546D">
      <w:pPr>
        <w:rPr>
          <w:rFonts w:ascii="Times New Roman" w:hAnsi="Times New Roman" w:cs="Times New Roman"/>
          <w:sz w:val="24"/>
          <w:szCs w:val="24"/>
        </w:rPr>
      </w:pPr>
      <w:r w:rsidRPr="00D252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D760FD" wp14:editId="55B07A8A">
            <wp:extent cx="5943600" cy="211859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AFC" w:rsidRDefault="00C27AFC"/>
    <w:sectPr w:rsidR="00C27AFC" w:rsidSect="00667DA1">
      <w:footerReference w:type="defaul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F1B" w:rsidRDefault="00AB6F1B">
      <w:pPr>
        <w:spacing w:after="0" w:line="240" w:lineRule="auto"/>
      </w:pPr>
      <w:r>
        <w:separator/>
      </w:r>
    </w:p>
  </w:endnote>
  <w:endnote w:type="continuationSeparator" w:id="0">
    <w:p w:rsidR="00AB6F1B" w:rsidRDefault="00AB6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3709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7DA1" w:rsidRDefault="00D252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D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3250D" w:rsidRDefault="00AB6F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250D" w:rsidRDefault="00D25201">
    <w:pPr>
      <w:pStyle w:val="Footer"/>
      <w:rPr>
        <w:sz w:val="20"/>
        <w:szCs w:val="20"/>
      </w:rPr>
    </w:pPr>
    <w:r>
      <w:rPr>
        <w:sz w:val="20"/>
        <w:szCs w:val="20"/>
      </w:rPr>
      <w:t xml:space="preserve">                           </w:t>
    </w:r>
    <w:r w:rsidRPr="007225C4">
      <w:rPr>
        <w:sz w:val="20"/>
        <w:szCs w:val="20"/>
      </w:rPr>
      <w:t>DISTRIBUTION STATEMENT A.  Approved for public release:  distribution is unlimited.</w:t>
    </w:r>
  </w:p>
  <w:p w:rsidR="004543AC" w:rsidRPr="007630AB" w:rsidRDefault="00D25201">
    <w:pPr>
      <w:pStyle w:val="Footer"/>
      <w:rPr>
        <w:sz w:val="20"/>
        <w:szCs w:val="20"/>
      </w:rPr>
    </w:pPr>
    <w:r>
      <w:rPr>
        <w:sz w:val="20"/>
        <w:szCs w:val="20"/>
      </w:rPr>
      <w:t xml:space="preserve">                                                                                                 1</w:t>
    </w:r>
    <w:r w:rsidRPr="00E242C6">
      <w:rPr>
        <w:sz w:val="20"/>
        <w:szCs w:val="20"/>
      </w:rPr>
      <w:ptab w:relativeTo="margin" w:alignment="center" w:leader="none"/>
    </w:r>
    <w:r w:rsidRPr="00E242C6">
      <w:rPr>
        <w:sz w:val="20"/>
        <w:szCs w:val="20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F1B" w:rsidRDefault="00AB6F1B">
      <w:pPr>
        <w:spacing w:after="0" w:line="240" w:lineRule="auto"/>
      </w:pPr>
      <w:r>
        <w:separator/>
      </w:r>
    </w:p>
  </w:footnote>
  <w:footnote w:type="continuationSeparator" w:id="0">
    <w:p w:rsidR="00AB6F1B" w:rsidRDefault="00AB6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46D"/>
    <w:rsid w:val="002B546D"/>
    <w:rsid w:val="004A113D"/>
    <w:rsid w:val="00540538"/>
    <w:rsid w:val="007B3552"/>
    <w:rsid w:val="00916DAF"/>
    <w:rsid w:val="00963468"/>
    <w:rsid w:val="00AB6F1B"/>
    <w:rsid w:val="00B04571"/>
    <w:rsid w:val="00C27AFC"/>
    <w:rsid w:val="00D25201"/>
    <w:rsid w:val="00EB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DB304-8071-4D3C-B131-18F4F3A2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5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46D"/>
  </w:style>
  <w:style w:type="paragraph" w:styleId="NormalWeb">
    <w:name w:val="Normal (Web)"/>
    <w:basedOn w:val="Normal"/>
    <w:uiPriority w:val="99"/>
    <w:semiHidden/>
    <w:unhideWhenUsed/>
    <w:rsid w:val="007B3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Defense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 L CIV USN NRL WASHINGTON DC (USA)</dc:creator>
  <cp:keywords/>
  <dc:description/>
  <cp:lastModifiedBy>Liu, J L CIV USN NRL WASHINGTON DC (USA)</cp:lastModifiedBy>
  <cp:revision>7</cp:revision>
  <dcterms:created xsi:type="dcterms:W3CDTF">2025-02-28T14:26:00Z</dcterms:created>
  <dcterms:modified xsi:type="dcterms:W3CDTF">2025-06-08T18:38:00Z</dcterms:modified>
</cp:coreProperties>
</file>